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Bdr>
          <w:bottom w:val="single" w:sz="4" w:space="1" w:color="auto"/>
        </w:pBdr>
        <w:jc w:val="center"/>
        <w:rPr>
          <w:rFonts w:ascii="Arial" w:hAnsi="Arial" w:cs="Arial"/>
          <w:b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Category system of the main category “</w:t>
      </w:r>
      <w:r>
        <w:rPr>
          <w:rFonts w:ascii="Arial" w:hAnsi="Arial" w:cs="Arial"/>
          <w:b/>
          <w:szCs w:val="22"/>
          <w:lang w:val="en-US"/>
        </w:rPr>
        <w:t>Organization of work</w:t>
      </w:r>
      <w:r>
        <w:rPr>
          <w:rFonts w:ascii="Arial" w:hAnsi="Arial" w:cs="Arial"/>
          <w:b/>
          <w:szCs w:val="22"/>
          <w:lang w:val="en-US"/>
        </w:rPr>
        <w:t>” including subcategories and themes</w:t>
      </w:r>
      <w:bookmarkStart w:id="0" w:name="_GoBack"/>
      <w:bookmarkEnd w:id="0"/>
    </w:p>
    <w:p>
      <w:pPr>
        <w:jc w:val="center"/>
        <w:rPr>
          <w:rFonts w:ascii="Arial" w:hAnsi="Arial" w:cs="Arial"/>
          <w:sz w:val="22"/>
          <w:szCs w:val="22"/>
          <w:lang w:val="en-US"/>
        </w:rPr>
      </w:pPr>
    </w:p>
    <w:p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6081623" cy="4951095"/>
            <wp:effectExtent l="0" t="0" r="14605" b="20955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C07F3"/>
    <w:multiLevelType w:val="hybridMultilevel"/>
    <w:tmpl w:val="29003BBC"/>
    <w:lvl w:ilvl="0" w:tplc="B1BE546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E3F84D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1"/>
  </w:num>
  <w:num w:numId="8">
    <w:abstractNumId w:val="4"/>
  </w:num>
  <w:num w:numId="9">
    <w:abstractNumId w:val="5"/>
  </w:num>
  <w:num w:numId="10">
    <w:abstractNumId w:val="6"/>
  </w:num>
  <w:num w:numId="11">
    <w:abstractNumId w:val="4"/>
  </w:num>
  <w:num w:numId="12">
    <w:abstractNumId w:val="2"/>
  </w:num>
  <w:num w:numId="13">
    <w:abstractNumId w:val="3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EFD897-7923-4829-A075-1C35DC02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kern w:val="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berschrift1">
    <w:name w:val="heading 1"/>
    <w:aliases w:val="x"/>
    <w:basedOn w:val="Standard"/>
    <w:next w:val="Standard"/>
    <w:link w:val="berschrift1Zchn"/>
    <w:qFormat/>
    <w:pPr>
      <w:spacing w:before="240"/>
      <w:outlineLvl w:val="0"/>
    </w:pPr>
    <w:rPr>
      <w:rFonts w:ascii="Arial" w:eastAsia="Times New Roman" w:hAnsi="Arial" w:cs="Times New Roman"/>
      <w:b/>
      <w:u w:val="single"/>
    </w:rPr>
  </w:style>
  <w:style w:type="paragraph" w:styleId="berschrift2">
    <w:name w:val="heading 2"/>
    <w:basedOn w:val="Standard"/>
    <w:next w:val="Standard"/>
    <w:link w:val="berschrift2Zchn"/>
    <w:qFormat/>
    <w:pPr>
      <w:spacing w:before="120"/>
      <w:outlineLvl w:val="1"/>
    </w:pPr>
    <w:rPr>
      <w:rFonts w:ascii="Arial" w:eastAsia="Times New Roman" w:hAnsi="Arial" w:cstheme="majorBidi"/>
      <w:b/>
    </w:rPr>
  </w:style>
  <w:style w:type="paragraph" w:styleId="berschrift3">
    <w:name w:val="heading 3"/>
    <w:basedOn w:val="Standard"/>
    <w:next w:val="Standard"/>
    <w:link w:val="berschrift3Zchn"/>
    <w:qFormat/>
    <w:pPr>
      <w:ind w:left="360"/>
      <w:outlineLvl w:val="2"/>
    </w:pPr>
    <w:rPr>
      <w:rFonts w:eastAsia="Times New Roman" w:cs="Times New Roman"/>
      <w:b/>
    </w:rPr>
  </w:style>
  <w:style w:type="paragraph" w:styleId="berschrift4">
    <w:name w:val="heading 4"/>
    <w:basedOn w:val="Standard"/>
    <w:next w:val="Standard"/>
    <w:link w:val="berschrift4Zchn"/>
    <w:qFormat/>
    <w:pPr>
      <w:keepNext/>
      <w:keepLines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</w:rPr>
  </w:style>
  <w:style w:type="paragraph" w:styleId="berschrift5">
    <w:name w:val="heading 5"/>
    <w:basedOn w:val="Standard"/>
    <w:next w:val="Standard"/>
    <w:link w:val="berschrift5Zchn"/>
    <w:qFormat/>
    <w:pPr>
      <w:ind w:left="706"/>
      <w:outlineLvl w:val="4"/>
    </w:pPr>
    <w:rPr>
      <w:rFonts w:eastAsia="Times New Roman" w:cs="Times New Roman"/>
      <w:b/>
    </w:rPr>
  </w:style>
  <w:style w:type="paragraph" w:styleId="berschrift6">
    <w:name w:val="heading 6"/>
    <w:basedOn w:val="Standard"/>
    <w:next w:val="Standard"/>
    <w:link w:val="berschrift6Zchn"/>
    <w:qFormat/>
    <w:pPr>
      <w:ind w:left="706"/>
      <w:outlineLvl w:val="5"/>
    </w:pPr>
    <w:rPr>
      <w:rFonts w:eastAsia="Times New Roman" w:cstheme="majorBidi"/>
      <w:u w:val="single"/>
    </w:rPr>
  </w:style>
  <w:style w:type="paragraph" w:styleId="berschrift7">
    <w:name w:val="heading 7"/>
    <w:basedOn w:val="Standard"/>
    <w:next w:val="Standard"/>
    <w:link w:val="berschrift7Zchn"/>
    <w:qFormat/>
    <w:pPr>
      <w:ind w:left="706"/>
      <w:outlineLvl w:val="6"/>
    </w:pPr>
    <w:rPr>
      <w:rFonts w:eastAsia="Times New Roman" w:cs="Times New Roman"/>
      <w:i/>
    </w:rPr>
  </w:style>
  <w:style w:type="paragraph" w:styleId="berschrift8">
    <w:name w:val="heading 8"/>
    <w:basedOn w:val="Standard"/>
    <w:next w:val="Standard"/>
    <w:link w:val="berschrift8Zchn"/>
    <w:qFormat/>
    <w:pPr>
      <w:ind w:left="706"/>
      <w:outlineLvl w:val="7"/>
    </w:pPr>
    <w:rPr>
      <w:rFonts w:eastAsia="Times New Roman" w:cstheme="majorBidi"/>
      <w:i/>
    </w:rPr>
  </w:style>
  <w:style w:type="paragraph" w:styleId="berschrift9">
    <w:name w:val="heading 9"/>
    <w:basedOn w:val="Standard"/>
    <w:next w:val="Standard"/>
    <w:link w:val="berschrift9Zchn"/>
    <w:qFormat/>
    <w:pPr>
      <w:ind w:left="706"/>
      <w:outlineLvl w:val="8"/>
    </w:pPr>
    <w:rPr>
      <w:rFonts w:eastAsia="Times New Roman" w:cstheme="majorBidi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Copyright">
    <w:name w:val="M_Copyright"/>
    <w:basedOn w:val="Mdeck8references"/>
    <w:qFormat/>
    <w:pPr>
      <w:numPr>
        <w:numId w:val="0"/>
      </w:numPr>
      <w:tabs>
        <w:tab w:val="center" w:pos="4536"/>
        <w:tab w:val="right" w:pos="9072"/>
      </w:tabs>
      <w:spacing w:before="400"/>
    </w:pPr>
  </w:style>
  <w:style w:type="paragraph" w:customStyle="1" w:styleId="Mdeck1articletitle">
    <w:name w:val="M_deck_1_article_title"/>
    <w:next w:val="Mdeck2authorname"/>
    <w:qFormat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Standard"/>
    <w:qFormat/>
    <w:pPr>
      <w:spacing w:before="240"/>
      <w:ind w:left="113" w:firstLine="0"/>
    </w:pPr>
  </w:style>
  <w:style w:type="paragraph" w:customStyle="1" w:styleId="Mdeck3publcationhistory">
    <w:name w:val="M_deck_3_publcation_history"/>
    <w:next w:val="Standard"/>
    <w:qFormat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Standard"/>
    <w:qFormat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Standard"/>
    <w:qFormat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Standard"/>
    <w:qFormat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pPr>
      <w:ind w:firstLine="0"/>
    </w:pPr>
    <w:rPr>
      <w:szCs w:val="24"/>
    </w:rPr>
  </w:style>
  <w:style w:type="paragraph" w:customStyle="1" w:styleId="MFigure">
    <w:name w:val="M_Figure"/>
    <w:qFormat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Pr>
      <w:i/>
    </w:rPr>
  </w:style>
  <w:style w:type="paragraph" w:customStyle="1" w:styleId="Mdeck4textlrindent">
    <w:name w:val="M_deck_4_text_lr_indent"/>
    <w:basedOn w:val="Mdeck4text"/>
    <w:qFormat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pPr>
      <w:spacing w:line="300" w:lineRule="exact"/>
    </w:pPr>
  </w:style>
  <w:style w:type="paragraph" w:customStyle="1" w:styleId="Mdeck6figurebody">
    <w:name w:val="M_deck_6_figure_body"/>
    <w:qFormat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ing1">
    <w:name w:val="M_Heading1"/>
    <w:basedOn w:val="MHeading3"/>
    <w:qFormat/>
    <w:rPr>
      <w:b/>
    </w:rPr>
  </w:style>
  <w:style w:type="paragraph" w:customStyle="1" w:styleId="MHeading2">
    <w:name w:val="M_Heading2"/>
    <w:basedOn w:val="MHeading3"/>
    <w:qFormat/>
    <w:rPr>
      <w:i/>
    </w:rPr>
  </w:style>
  <w:style w:type="paragraph" w:customStyle="1" w:styleId="MHeading3">
    <w:name w:val="M_Heading3"/>
    <w:basedOn w:val="Mdeck4text"/>
    <w:qFormat/>
    <w:pPr>
      <w:spacing w:before="240" w:after="120"/>
    </w:pPr>
  </w:style>
  <w:style w:type="paragraph" w:customStyle="1" w:styleId="Mline2">
    <w:name w:val="M_line2"/>
    <w:basedOn w:val="Mdeck4text"/>
    <w:qFormat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pPr>
      <w:ind w:firstLine="0"/>
    </w:pPr>
  </w:style>
  <w:style w:type="paragraph" w:customStyle="1" w:styleId="MDPIheader">
    <w:name w:val="MDPI_header"/>
    <w:qFormat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eck4text2nd">
    <w:name w:val="M_deck_4_text_2nd"/>
    <w:qFormat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footerfirstpage">
    <w:name w:val="M_footer_firstpage"/>
    <w:basedOn w:val="Mfooter"/>
    <w:qFormat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pPr>
      <w:jc w:val="right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Acknowledgments">
    <w:name w:val="M_Acknowledgments"/>
    <w:qFormat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2"/>
      </w:numPr>
    </w:pPr>
  </w:style>
  <w:style w:type="paragraph" w:customStyle="1" w:styleId="MDPI38bullet">
    <w:name w:val="MDPI_3.8_bullet"/>
    <w:basedOn w:val="MDPI31text"/>
    <w:qFormat/>
    <w:pPr>
      <w:numPr>
        <w:numId w:val="13"/>
      </w:numPr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72Copyright">
    <w:name w:val="MDPI_7.2_Copyright"/>
    <w:basedOn w:val="MDPI71References"/>
    <w:qFormat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">
    <w:name w:val="MDPI_footer"/>
    <w:qFormat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pPr>
      <w:numPr>
        <w:numId w:val="14"/>
      </w:numPr>
      <w:spacing w:before="0" w:line="260" w:lineRule="atLeast"/>
    </w:pPr>
  </w:style>
  <w:style w:type="paragraph" w:customStyle="1" w:styleId="MDPIheadermdpilogo">
    <w:name w:val="MDPI_header_mdpi_logo"/>
    <w:qFormat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Standard"/>
    <w:qFormat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Standard"/>
    <w:qFormat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sz w:val="18"/>
      <w:lang w:bidi="en-US"/>
    </w:rPr>
  </w:style>
  <w:style w:type="paragraph" w:customStyle="1" w:styleId="MDPItext">
    <w:name w:val="MDPI_text"/>
    <w:basedOn w:val="Mdeck4text"/>
    <w:qFormat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berschrift1Zchn">
    <w:name w:val="Überschrift 1 Zchn"/>
    <w:aliases w:val="x Zchn"/>
    <w:basedOn w:val="Absatz-Standardschriftart"/>
    <w:link w:val="berschrift1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berschrift2Zchn">
    <w:name w:val="Überschrift 2 Zchn"/>
    <w:basedOn w:val="Absatz-Standardschriftart"/>
    <w:link w:val="berschrift2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berschrift7Zchn">
    <w:name w:val="Überschrift 7 Zchn"/>
    <w:basedOn w:val="Absatz-Standardschriftart"/>
    <w:link w:val="berschrift7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Pr>
      <w:rFonts w:eastAsia="Times New Roman" w:cstheme="majorBidi"/>
      <w:i/>
      <w:color w:val="000000"/>
      <w:kern w:val="0"/>
      <w:sz w:val="24"/>
      <w:lang w:eastAsia="de-DE"/>
    </w:rPr>
  </w:style>
  <w:style w:type="paragraph" w:styleId="Beschriftung">
    <w:name w:val="caption"/>
    <w:basedOn w:val="Standard"/>
    <w:next w:val="Standard"/>
    <w:qFormat/>
    <w:pPr>
      <w:ind w:left="850" w:hanging="850"/>
      <w:jc w:val="center"/>
    </w:pPr>
    <w:rPr>
      <w:rFonts w:eastAsia="Times New Roman" w:cs="Times New Roman"/>
      <w:b/>
      <w:bCs/>
      <w:szCs w:val="24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pPr>
      <w:ind w:firstLineChars="200" w:firstLine="420"/>
    </w:pPr>
    <w:rPr>
      <w:rFonts w:eastAsia="Times New Roman" w:cs="Times New Roman"/>
    </w:rPr>
  </w:style>
  <w:style w:type="character" w:customStyle="1" w:styleId="ListenabsatzZchn">
    <w:name w:val="Listenabsatz Zchn"/>
    <w:basedOn w:val="Absatz-Standardschriftart"/>
    <w:link w:val="Listenabsatz"/>
    <w:uiPriority w:val="34"/>
    <w:rPr>
      <w:rFonts w:eastAsia="Times New Roman" w:cs="Times New Roman"/>
      <w:color w:val="000000"/>
      <w:kern w:val="0"/>
      <w:sz w:val="24"/>
      <w:lang w:eastAsia="de-DE"/>
    </w:rPr>
  </w:style>
  <w:style w:type="table" w:styleId="MittlereListe2-Akzent3">
    <w:name w:val="Medium List 2 Accent 3"/>
    <w:basedOn w:val="NormaleTabelle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3713DE8-F398-4D37-95DC-F5F8B42C68D1}" type="doc">
      <dgm:prSet loTypeId="urn:microsoft.com/office/officeart/2005/8/layout/hierarchy3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3C0EBC41-554F-488C-B7E1-9C7E2FA9A57E}">
      <dgm:prSet phldrT="[Text]" custT="1"/>
      <dgm:spPr/>
      <dgm:t>
        <a:bodyPr/>
        <a:lstStyle/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Organization of work</a:t>
          </a:r>
        </a:p>
        <a:p>
          <a:r>
            <a:rPr lang="de-DE" sz="1200" b="1">
              <a:latin typeface="Arial" panose="020B0604020202020204" pitchFamily="34" charset="0"/>
              <a:cs typeface="Arial" panose="020B0604020202020204" pitchFamily="34" charset="0"/>
            </a:rPr>
            <a:t>(Main category)</a:t>
          </a:r>
        </a:p>
      </dgm:t>
    </dgm:pt>
    <dgm:pt modelId="{1073D8DD-5981-46B2-9E81-28205F9206B2}" type="parTrans" cxnId="{00450F0D-0F35-4662-B677-691B3333C9A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1D12A05-D511-4960-A9BD-FD88B9F28246}" type="sibTrans" cxnId="{00450F0D-0F35-4662-B677-691B3333C9A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D02BC57-D655-48F0-86E7-2248184B9062}">
      <dgm:prSet phldrT="[Text]" custT="1"/>
      <dgm:spPr/>
      <dgm:t>
        <a:bodyPr/>
        <a:lstStyle/>
        <a:p>
          <a:r>
            <a:rPr lang="de-DE" sz="800" b="1">
              <a:latin typeface="Arial" panose="020B0604020202020204" pitchFamily="34" charset="0"/>
              <a:cs typeface="Arial" panose="020B0604020202020204" pitchFamily="34" charset="0"/>
            </a:rPr>
            <a:t>Work time (Subcategory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Employment contract (6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Work time (1 code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>
              <a:latin typeface="Arial" panose="020B0604020202020204" pitchFamily="34" charset="0"/>
              <a:cs typeface="Arial" panose="020B0604020202020204" pitchFamily="34" charset="0"/>
            </a:rPr>
            <a:t>Possibilities and time for recovery after work (21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Sickness replacement (14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Extensive overtime (5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Emergency service (2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Breaks (9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Vacation organization (12 codes)</a:t>
          </a:r>
        </a:p>
        <a:p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Time recording (2 codes)</a:t>
          </a:r>
        </a:p>
      </dgm:t>
    </dgm:pt>
    <dgm:pt modelId="{9A70F2E0-A985-48F9-8D56-7043E21C9D0A}" type="parTrans" cxnId="{614B4E1F-923B-4D45-872E-2EA1A98E984F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BB4261E-4443-4032-87F0-A7B478F1EF44}" type="sibTrans" cxnId="{614B4E1F-923B-4D45-872E-2EA1A98E984F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E557C5-4131-4D26-BD05-3B013D6DC2EE}">
      <dgm:prSet phldrT="[Text]" custT="1"/>
      <dgm:spPr/>
      <dgm:t>
        <a:bodyPr/>
        <a:lstStyle/>
        <a:p>
          <a:pPr algn="l"/>
          <a:r>
            <a:rPr lang="de-DE" sz="800" b="1">
              <a:latin typeface="Arial" panose="020B0604020202020204" pitchFamily="34" charset="0"/>
              <a:cs typeface="Arial" panose="020B0604020202020204" pitchFamily="34" charset="0"/>
            </a:rPr>
            <a:t>Work process (Subcategory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Workday (12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>
              <a:latin typeface="Arial" panose="020B0604020202020204" pitchFamily="34" charset="0"/>
              <a:cs typeface="Arial" panose="020B0604020202020204" pitchFamily="34" charset="0"/>
            </a:rPr>
            <a:t>Work intensity (12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Documentation (2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External supply difficulties (2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Routine (2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>
              <a:latin typeface="Arial" panose="020B0604020202020204" pitchFamily="34" charset="0"/>
              <a:cs typeface="Arial" panose="020B0604020202020204" pitchFamily="34" charset="0"/>
            </a:rPr>
            <a:t>Interruptions and prioritiziation (14 codes)</a:t>
          </a:r>
        </a:p>
      </dgm:t>
    </dgm:pt>
    <dgm:pt modelId="{695E0FD2-D8EF-40B0-9CB8-71FDC592D01D}" type="parTrans" cxnId="{8B3C6698-EF06-412A-9D8B-6C487253FDA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70412DF-BDA1-486E-97A8-89EDDF4456B6}" type="sibTrans" cxnId="{8B3C6698-EF06-412A-9D8B-6C487253FDA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CFB52EA-AC6E-44AF-AE05-20B1D0267F88}">
      <dgm:prSet phldrT="[Text]" custT="1"/>
      <dgm:spPr/>
      <dgm:t>
        <a:bodyPr/>
        <a:lstStyle/>
        <a:p>
          <a:pPr algn="l"/>
          <a:r>
            <a:rPr lang="de-DE" sz="800" b="1">
              <a:latin typeface="Arial" panose="020B0604020202020204" pitchFamily="34" charset="0"/>
              <a:cs typeface="Arial" panose="020B0604020202020204" pitchFamily="34" charset="0"/>
            </a:rPr>
            <a:t>Communication and cooperation (Subcategory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External actors (16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Team (37 codes)</a:t>
          </a:r>
        </a:p>
        <a:p>
          <a:pPr algn="l"/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>
              <a:latin typeface="Arial" panose="020B0604020202020204" pitchFamily="34" charset="0"/>
              <a:cs typeface="Arial" panose="020B0604020202020204" pitchFamily="34" charset="0"/>
            </a:rPr>
            <a:t>Customers (15 codes)</a:t>
          </a:r>
        </a:p>
      </dgm:t>
    </dgm:pt>
    <dgm:pt modelId="{29CA7282-FD5C-4F41-8EB9-A9323E445611}" type="parTrans" cxnId="{8B33866C-74AB-468F-B924-4809889DC53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E44EFAE-8FFA-4B78-818C-BD2354DCF730}" type="sibTrans" cxnId="{8B33866C-74AB-468F-B924-4809889DC53B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F7F721F-3DE4-45F5-8D61-E528F5B4BEEB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ED8B65F-BD01-454F-ACFA-232507FF642D}" type="parTrans" cxnId="{915055E3-C392-42A9-B5EB-73992699987A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EE006AB-AD8B-4B6B-99DB-F99B7C46CC58}" type="sibTrans" cxnId="{915055E3-C392-42A9-B5EB-73992699987A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D74F67-1464-4792-AE68-FAFD6A03C475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D1A4FF-6AD2-4DCA-9917-CA31666D08DE}" type="parTrans" cxnId="{68EE5ACF-7361-496F-B1DB-8D1FE759E9A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EC09FCE-CEDC-466A-ACE4-1CAE6DB66AAE}" type="sibTrans" cxnId="{68EE5ACF-7361-496F-B1DB-8D1FE759E9A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6287CC0-F26F-4240-90D1-93DE5DA39D7A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0438922-E896-4A4E-8B23-1E4F73A52BC9}" type="parTrans" cxnId="{FC29B36A-283C-4B28-AE77-386BD8A0CF9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E7BB95B-3C7A-48F9-A221-E67F0AC04FDD}" type="sibTrans" cxnId="{FC29B36A-283C-4B28-AE77-386BD8A0CF9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707B551-3EE7-4347-90E1-472D24A18EF6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7130C11-C7AA-4FEE-9C7B-BDC67A1B0FC8}" type="parTrans" cxnId="{86FB23DB-1BBD-4B97-AEA9-B1C727FD5188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CD524B3-C052-4D38-80D0-DD3162C4EB4B}" type="sibTrans" cxnId="{86FB23DB-1BBD-4B97-AEA9-B1C727FD5188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340C037-FA08-4F28-A4F7-A53FA4DB6410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3E4B24B-DC2C-48F5-AAED-064C430D98F2}" type="parTrans" cxnId="{DA64D49B-FEC9-49BA-9D5B-7457268D4E3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6E07CA1-D9B7-4B4E-B571-517E8597B1A3}" type="sibTrans" cxnId="{DA64D49B-FEC9-49BA-9D5B-7457268D4E32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DA7D104-E938-4C37-8274-0B82C9AA6E56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502B8CC-12AE-460D-91B9-491DA5A15455}" type="parTrans" cxnId="{80BE3F79-4880-45A6-88CC-D04809957824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26432F-91DC-4581-A3B8-B1519360CD37}" type="sibTrans" cxnId="{80BE3F79-4880-45A6-88CC-D04809957824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3EE4C33-30AA-436E-8B2B-60BC93093AB2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131B301-F647-4BCF-A0B1-FF66EDE20C59}" type="parTrans" cxnId="{DAB1F377-2FA7-4F1D-BA53-840309B2D8F3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3F15FE1-4DEC-47B1-9A5D-ED0ED2C0BB92}" type="sibTrans" cxnId="{DAB1F377-2FA7-4F1D-BA53-840309B2D8F3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8359931-D52D-47F5-AB45-43C6EF6F2874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454CB4A-6E19-4D34-A4E7-C971F2E24846}" type="parTrans" cxnId="{6491F37A-0872-4471-8263-1336209B968D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C9F7344-071B-42E7-8FC6-14C472B46DBB}" type="sibTrans" cxnId="{6491F37A-0872-4471-8263-1336209B968D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2C64B59-54F5-4BF7-ACCB-1ADBDA430991}">
      <dgm:prSet custT="1"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C21C622-490D-4FAE-960A-FB7CE803B83F}" type="parTrans" cxnId="{2C071CC0-DAB8-4B56-9986-5329A1C51F15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56E8DB-EEC0-448C-9C50-B79566EA1C79}" type="sibTrans" cxnId="{2C071CC0-DAB8-4B56-9986-5329A1C51F15}">
      <dgm:prSet/>
      <dgm:spPr/>
      <dgm:t>
        <a:bodyPr/>
        <a:lstStyle/>
        <a:p>
          <a:endParaRPr lang="de-DE" sz="8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1999CF0-738A-43D5-BDE3-AC2B89D4BBC5}" type="pres">
      <dgm:prSet presAssocID="{13713DE8-F398-4D37-95DC-F5F8B42C68D1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705F540E-80ED-4BFC-BE83-EFF924E3066F}" type="pres">
      <dgm:prSet presAssocID="{3C0EBC41-554F-488C-B7E1-9C7E2FA9A57E}" presName="root" presStyleCnt="0"/>
      <dgm:spPr/>
    </dgm:pt>
    <dgm:pt modelId="{311CD34A-8908-4034-99CF-867E805E648C}" type="pres">
      <dgm:prSet presAssocID="{3C0EBC41-554F-488C-B7E1-9C7E2FA9A57E}" presName="rootComposite" presStyleCnt="0"/>
      <dgm:spPr/>
    </dgm:pt>
    <dgm:pt modelId="{618B0CB2-820E-454F-A5E1-8B5B0E8D16C9}" type="pres">
      <dgm:prSet presAssocID="{3C0EBC41-554F-488C-B7E1-9C7E2FA9A57E}" presName="rootText" presStyleLbl="node1" presStyleIdx="0" presStyleCnt="1"/>
      <dgm:spPr/>
    </dgm:pt>
    <dgm:pt modelId="{22743283-EA47-475F-AFC8-93150E16DB83}" type="pres">
      <dgm:prSet presAssocID="{3C0EBC41-554F-488C-B7E1-9C7E2FA9A57E}" presName="rootConnector" presStyleLbl="node1" presStyleIdx="0" presStyleCnt="1"/>
      <dgm:spPr/>
    </dgm:pt>
    <dgm:pt modelId="{B648F286-FE32-4D42-80C6-C89E2D884C5A}" type="pres">
      <dgm:prSet presAssocID="{3C0EBC41-554F-488C-B7E1-9C7E2FA9A57E}" presName="childShape" presStyleCnt="0"/>
      <dgm:spPr/>
    </dgm:pt>
    <dgm:pt modelId="{4F1FF81D-D06B-4AF2-86E4-0E097F20BF89}" type="pres">
      <dgm:prSet presAssocID="{9A70F2E0-A985-48F9-8D56-7043E21C9D0A}" presName="Name13" presStyleLbl="parChTrans1D2" presStyleIdx="0" presStyleCnt="3"/>
      <dgm:spPr/>
    </dgm:pt>
    <dgm:pt modelId="{A9A8BEC2-7B12-4870-A14C-1F1BAB02F1A8}" type="pres">
      <dgm:prSet presAssocID="{CD02BC57-D655-48F0-86E7-2248184B9062}" presName="childText" presStyleLbl="bgAcc1" presStyleIdx="0" presStyleCnt="3" custScaleX="248101" custScaleY="217845">
        <dgm:presLayoutVars>
          <dgm:bulletEnabled val="1"/>
        </dgm:presLayoutVars>
      </dgm:prSet>
      <dgm:spPr/>
    </dgm:pt>
    <dgm:pt modelId="{EAC5579C-02D7-4DE6-AD7B-872CF07679E3}" type="pres">
      <dgm:prSet presAssocID="{695E0FD2-D8EF-40B0-9CB8-71FDC592D01D}" presName="Name13" presStyleLbl="parChTrans1D2" presStyleIdx="1" presStyleCnt="3"/>
      <dgm:spPr/>
    </dgm:pt>
    <dgm:pt modelId="{DB86F007-2C89-4498-BD5A-D01E2F6E1228}" type="pres">
      <dgm:prSet presAssocID="{4BE557C5-4131-4D26-BD05-3B013D6DC2EE}" presName="childText" presStyleLbl="bgAcc1" presStyleIdx="1" presStyleCnt="3" custScaleX="248101" custScaleY="137191">
        <dgm:presLayoutVars>
          <dgm:bulletEnabled val="1"/>
        </dgm:presLayoutVars>
      </dgm:prSet>
      <dgm:spPr/>
    </dgm:pt>
    <dgm:pt modelId="{FDD124D1-B2A0-48F5-A5C6-CF8DB9305EB5}" type="pres">
      <dgm:prSet presAssocID="{29CA7282-FD5C-4F41-8EB9-A9323E445611}" presName="Name13" presStyleLbl="parChTrans1D2" presStyleIdx="2" presStyleCnt="3"/>
      <dgm:spPr/>
    </dgm:pt>
    <dgm:pt modelId="{9E54E218-1D3F-4F20-A964-68994C61196D}" type="pres">
      <dgm:prSet presAssocID="{DCFB52EA-AC6E-44AF-AE05-20B1D0267F88}" presName="childText" presStyleLbl="bgAcc1" presStyleIdx="2" presStyleCnt="3" custScaleX="238049" custScaleY="85930">
        <dgm:presLayoutVars>
          <dgm:bulletEnabled val="1"/>
        </dgm:presLayoutVars>
      </dgm:prSet>
      <dgm:spPr/>
    </dgm:pt>
  </dgm:ptLst>
  <dgm:cxnLst>
    <dgm:cxn modelId="{EB8F3107-D550-43F2-BA69-7056EAD231D3}" type="presOf" srcId="{02C64B59-54F5-4BF7-ACCB-1ADBDA430991}" destId="{A9A8BEC2-7B12-4870-A14C-1F1BAB02F1A8}" srcOrd="0" destOrd="9" presId="urn:microsoft.com/office/officeart/2005/8/layout/hierarchy3"/>
    <dgm:cxn modelId="{E868E308-FF60-450C-AE15-7EB59EFBE4BF}" type="presOf" srcId="{48359931-D52D-47F5-AB45-43C6EF6F2874}" destId="{A9A8BEC2-7B12-4870-A14C-1F1BAB02F1A8}" srcOrd="0" destOrd="8" presId="urn:microsoft.com/office/officeart/2005/8/layout/hierarchy3"/>
    <dgm:cxn modelId="{00450F0D-0F35-4662-B677-691B3333C9AB}" srcId="{13713DE8-F398-4D37-95DC-F5F8B42C68D1}" destId="{3C0EBC41-554F-488C-B7E1-9C7E2FA9A57E}" srcOrd="0" destOrd="0" parTransId="{1073D8DD-5981-46B2-9E81-28205F9206B2}" sibTransId="{91D12A05-D511-4960-A9BD-FD88B9F28246}"/>
    <dgm:cxn modelId="{DFD9F713-CFFF-47BA-AC08-96568AA594F4}" type="presOf" srcId="{9A70F2E0-A985-48F9-8D56-7043E21C9D0A}" destId="{4F1FF81D-D06B-4AF2-86E4-0E097F20BF89}" srcOrd="0" destOrd="0" presId="urn:microsoft.com/office/officeart/2005/8/layout/hierarchy3"/>
    <dgm:cxn modelId="{614B4E1F-923B-4D45-872E-2EA1A98E984F}" srcId="{3C0EBC41-554F-488C-B7E1-9C7E2FA9A57E}" destId="{CD02BC57-D655-48F0-86E7-2248184B9062}" srcOrd="0" destOrd="0" parTransId="{9A70F2E0-A985-48F9-8D56-7043E21C9D0A}" sibTransId="{ABB4261E-4443-4032-87F0-A7B478F1EF44}"/>
    <dgm:cxn modelId="{5148D929-977D-49EB-8133-2D6BB679ECBC}" type="presOf" srcId="{29CA7282-FD5C-4F41-8EB9-A9323E445611}" destId="{FDD124D1-B2A0-48F5-A5C6-CF8DB9305EB5}" srcOrd="0" destOrd="0" presId="urn:microsoft.com/office/officeart/2005/8/layout/hierarchy3"/>
    <dgm:cxn modelId="{81762A33-953E-4226-878E-D2EF6E2E686A}" type="presOf" srcId="{F340C037-FA08-4F28-A4F7-A53FA4DB6410}" destId="{A9A8BEC2-7B12-4870-A14C-1F1BAB02F1A8}" srcOrd="0" destOrd="5" presId="urn:microsoft.com/office/officeart/2005/8/layout/hierarchy3"/>
    <dgm:cxn modelId="{D6B0273C-8DCE-4C39-94A8-B4A2727A414F}" type="presOf" srcId="{88D74F67-1464-4792-AE68-FAFD6A03C475}" destId="{A9A8BEC2-7B12-4870-A14C-1F1BAB02F1A8}" srcOrd="0" destOrd="2" presId="urn:microsoft.com/office/officeart/2005/8/layout/hierarchy3"/>
    <dgm:cxn modelId="{FB938043-1FCA-4928-9A3D-FF9395B0DAAE}" type="presOf" srcId="{695E0FD2-D8EF-40B0-9CB8-71FDC592D01D}" destId="{EAC5579C-02D7-4DE6-AD7B-872CF07679E3}" srcOrd="0" destOrd="0" presId="urn:microsoft.com/office/officeart/2005/8/layout/hierarchy3"/>
    <dgm:cxn modelId="{FC29B36A-283C-4B28-AE77-386BD8A0CF92}" srcId="{CD02BC57-D655-48F0-86E7-2248184B9062}" destId="{B6287CC0-F26F-4240-90D1-93DE5DA39D7A}" srcOrd="2" destOrd="0" parTransId="{B0438922-E896-4A4E-8B23-1E4F73A52BC9}" sibTransId="{1E7BB95B-3C7A-48F9-A221-E67F0AC04FDD}"/>
    <dgm:cxn modelId="{8B33866C-74AB-468F-B924-4809889DC53B}" srcId="{3C0EBC41-554F-488C-B7E1-9C7E2FA9A57E}" destId="{DCFB52EA-AC6E-44AF-AE05-20B1D0267F88}" srcOrd="2" destOrd="0" parTransId="{29CA7282-FD5C-4F41-8EB9-A9323E445611}" sibTransId="{DE44EFAE-8FFA-4B78-818C-BD2354DCF730}"/>
    <dgm:cxn modelId="{DD38756D-801A-4748-8A08-79E15623C716}" type="presOf" srcId="{13713DE8-F398-4D37-95DC-F5F8B42C68D1}" destId="{11999CF0-738A-43D5-BDE3-AC2B89D4BBC5}" srcOrd="0" destOrd="0" presId="urn:microsoft.com/office/officeart/2005/8/layout/hierarchy3"/>
    <dgm:cxn modelId="{1419F94D-7655-4AA5-8479-1CCA5B8FE999}" type="presOf" srcId="{CD02BC57-D655-48F0-86E7-2248184B9062}" destId="{A9A8BEC2-7B12-4870-A14C-1F1BAB02F1A8}" srcOrd="0" destOrd="0" presId="urn:microsoft.com/office/officeart/2005/8/layout/hierarchy3"/>
    <dgm:cxn modelId="{9F66A551-6F05-4828-8C40-D7D470E8B7E6}" type="presOf" srcId="{3C0EBC41-554F-488C-B7E1-9C7E2FA9A57E}" destId="{22743283-EA47-475F-AFC8-93150E16DB83}" srcOrd="1" destOrd="0" presId="urn:microsoft.com/office/officeart/2005/8/layout/hierarchy3"/>
    <dgm:cxn modelId="{DAB1F377-2FA7-4F1D-BA53-840309B2D8F3}" srcId="{CD02BC57-D655-48F0-86E7-2248184B9062}" destId="{73EE4C33-30AA-436E-8B2B-60BC93093AB2}" srcOrd="6" destOrd="0" parTransId="{0131B301-F647-4BCF-A0B1-FF66EDE20C59}" sibTransId="{43F15FE1-4DEC-47B1-9A5D-ED0ED2C0BB92}"/>
    <dgm:cxn modelId="{80BE3F79-4880-45A6-88CC-D04809957824}" srcId="{CD02BC57-D655-48F0-86E7-2248184B9062}" destId="{3DA7D104-E938-4C37-8274-0B82C9AA6E56}" srcOrd="5" destOrd="0" parTransId="{C502B8CC-12AE-460D-91B9-491DA5A15455}" sibTransId="{EB26432F-91DC-4581-A3B8-B1519360CD37}"/>
    <dgm:cxn modelId="{6491F37A-0872-4471-8263-1336209B968D}" srcId="{CD02BC57-D655-48F0-86E7-2248184B9062}" destId="{48359931-D52D-47F5-AB45-43C6EF6F2874}" srcOrd="7" destOrd="0" parTransId="{5454CB4A-6E19-4D34-A4E7-C971F2E24846}" sibTransId="{DC9F7344-071B-42E7-8FC6-14C472B46DBB}"/>
    <dgm:cxn modelId="{895E937D-2911-4183-9966-8CA59BF7EEF5}" type="presOf" srcId="{B6287CC0-F26F-4240-90D1-93DE5DA39D7A}" destId="{A9A8BEC2-7B12-4870-A14C-1F1BAB02F1A8}" srcOrd="0" destOrd="3" presId="urn:microsoft.com/office/officeart/2005/8/layout/hierarchy3"/>
    <dgm:cxn modelId="{E1288E7E-DC93-4F90-BF7F-813DA3508A68}" type="presOf" srcId="{3C0EBC41-554F-488C-B7E1-9C7E2FA9A57E}" destId="{618B0CB2-820E-454F-A5E1-8B5B0E8D16C9}" srcOrd="0" destOrd="0" presId="urn:microsoft.com/office/officeart/2005/8/layout/hierarchy3"/>
    <dgm:cxn modelId="{DB2A1D8E-9563-4B6E-B77B-DF0E21B5BF3E}" type="presOf" srcId="{DCFB52EA-AC6E-44AF-AE05-20B1D0267F88}" destId="{9E54E218-1D3F-4F20-A964-68994C61196D}" srcOrd="0" destOrd="0" presId="urn:microsoft.com/office/officeart/2005/8/layout/hierarchy3"/>
    <dgm:cxn modelId="{8B3C6698-EF06-412A-9D8B-6C487253FDAB}" srcId="{3C0EBC41-554F-488C-B7E1-9C7E2FA9A57E}" destId="{4BE557C5-4131-4D26-BD05-3B013D6DC2EE}" srcOrd="1" destOrd="0" parTransId="{695E0FD2-D8EF-40B0-9CB8-71FDC592D01D}" sibTransId="{E70412DF-BDA1-486E-97A8-89EDDF4456B6}"/>
    <dgm:cxn modelId="{2A5A449B-DA98-4795-82C3-D6D13EBAF462}" type="presOf" srcId="{2707B551-3EE7-4347-90E1-472D24A18EF6}" destId="{A9A8BEC2-7B12-4870-A14C-1F1BAB02F1A8}" srcOrd="0" destOrd="4" presId="urn:microsoft.com/office/officeart/2005/8/layout/hierarchy3"/>
    <dgm:cxn modelId="{DA64D49B-FEC9-49BA-9D5B-7457268D4E32}" srcId="{CD02BC57-D655-48F0-86E7-2248184B9062}" destId="{F340C037-FA08-4F28-A4F7-A53FA4DB6410}" srcOrd="4" destOrd="0" parTransId="{23E4B24B-DC2C-48F5-AAED-064C430D98F2}" sibTransId="{96E07CA1-D9B7-4B4E-B571-517E8597B1A3}"/>
    <dgm:cxn modelId="{651D739D-0387-4A0F-B5A0-14EE144671A8}" type="presOf" srcId="{4BE557C5-4131-4D26-BD05-3B013D6DC2EE}" destId="{DB86F007-2C89-4498-BD5A-D01E2F6E1228}" srcOrd="0" destOrd="0" presId="urn:microsoft.com/office/officeart/2005/8/layout/hierarchy3"/>
    <dgm:cxn modelId="{56FB479E-A9CE-4FE0-8746-B182FF7BCD66}" type="presOf" srcId="{3DA7D104-E938-4C37-8274-0B82C9AA6E56}" destId="{A9A8BEC2-7B12-4870-A14C-1F1BAB02F1A8}" srcOrd="0" destOrd="6" presId="urn:microsoft.com/office/officeart/2005/8/layout/hierarchy3"/>
    <dgm:cxn modelId="{2C071CC0-DAB8-4B56-9986-5329A1C51F15}" srcId="{CD02BC57-D655-48F0-86E7-2248184B9062}" destId="{02C64B59-54F5-4BF7-ACCB-1ADBDA430991}" srcOrd="8" destOrd="0" parTransId="{2C21C622-490D-4FAE-960A-FB7CE803B83F}" sibTransId="{4B56E8DB-EEC0-448C-9C50-B79566EA1C79}"/>
    <dgm:cxn modelId="{68EE5ACF-7361-496F-B1DB-8D1FE759E9A2}" srcId="{CD02BC57-D655-48F0-86E7-2248184B9062}" destId="{88D74F67-1464-4792-AE68-FAFD6A03C475}" srcOrd="1" destOrd="0" parTransId="{70D1A4FF-6AD2-4DCA-9917-CA31666D08DE}" sibTransId="{EEC09FCE-CEDC-466A-ACE4-1CAE6DB66AAE}"/>
    <dgm:cxn modelId="{A6E2F8CF-B3B7-4F5A-BDEA-5691885079F7}" type="presOf" srcId="{AF7F721F-3DE4-45F5-8D61-E528F5B4BEEB}" destId="{A9A8BEC2-7B12-4870-A14C-1F1BAB02F1A8}" srcOrd="0" destOrd="1" presId="urn:microsoft.com/office/officeart/2005/8/layout/hierarchy3"/>
    <dgm:cxn modelId="{86FB23DB-1BBD-4B97-AEA9-B1C727FD5188}" srcId="{CD02BC57-D655-48F0-86E7-2248184B9062}" destId="{2707B551-3EE7-4347-90E1-472D24A18EF6}" srcOrd="3" destOrd="0" parTransId="{C7130C11-C7AA-4FEE-9C7B-BDC67A1B0FC8}" sibTransId="{ECD524B3-C052-4D38-80D0-DD3162C4EB4B}"/>
    <dgm:cxn modelId="{EC774DDF-F1D7-4BB5-9D85-27C108812180}" type="presOf" srcId="{73EE4C33-30AA-436E-8B2B-60BC93093AB2}" destId="{A9A8BEC2-7B12-4870-A14C-1F1BAB02F1A8}" srcOrd="0" destOrd="7" presId="urn:microsoft.com/office/officeart/2005/8/layout/hierarchy3"/>
    <dgm:cxn modelId="{915055E3-C392-42A9-B5EB-73992699987A}" srcId="{CD02BC57-D655-48F0-86E7-2248184B9062}" destId="{AF7F721F-3DE4-45F5-8D61-E528F5B4BEEB}" srcOrd="0" destOrd="0" parTransId="{4ED8B65F-BD01-454F-ACFA-232507FF642D}" sibTransId="{1EE006AB-AD8B-4B6B-99DB-F99B7C46CC58}"/>
    <dgm:cxn modelId="{8F347B16-D4D5-471A-A4AF-0B3A56E4B1C9}" type="presParOf" srcId="{11999CF0-738A-43D5-BDE3-AC2B89D4BBC5}" destId="{705F540E-80ED-4BFC-BE83-EFF924E3066F}" srcOrd="0" destOrd="0" presId="urn:microsoft.com/office/officeart/2005/8/layout/hierarchy3"/>
    <dgm:cxn modelId="{426474BB-1A99-40BA-8105-C9B651F5B9FB}" type="presParOf" srcId="{705F540E-80ED-4BFC-BE83-EFF924E3066F}" destId="{311CD34A-8908-4034-99CF-867E805E648C}" srcOrd="0" destOrd="0" presId="urn:microsoft.com/office/officeart/2005/8/layout/hierarchy3"/>
    <dgm:cxn modelId="{E09128B5-1B24-421F-B815-B90F340485F6}" type="presParOf" srcId="{311CD34A-8908-4034-99CF-867E805E648C}" destId="{618B0CB2-820E-454F-A5E1-8B5B0E8D16C9}" srcOrd="0" destOrd="0" presId="urn:microsoft.com/office/officeart/2005/8/layout/hierarchy3"/>
    <dgm:cxn modelId="{EB1EC8A4-0417-41E9-A838-0B212F921838}" type="presParOf" srcId="{311CD34A-8908-4034-99CF-867E805E648C}" destId="{22743283-EA47-475F-AFC8-93150E16DB83}" srcOrd="1" destOrd="0" presId="urn:microsoft.com/office/officeart/2005/8/layout/hierarchy3"/>
    <dgm:cxn modelId="{C0A2E5E5-01EE-4C16-A9E6-59A678FAC956}" type="presParOf" srcId="{705F540E-80ED-4BFC-BE83-EFF924E3066F}" destId="{B648F286-FE32-4D42-80C6-C89E2D884C5A}" srcOrd="1" destOrd="0" presId="urn:microsoft.com/office/officeart/2005/8/layout/hierarchy3"/>
    <dgm:cxn modelId="{719A05E8-077F-4D64-A201-B4044463821E}" type="presParOf" srcId="{B648F286-FE32-4D42-80C6-C89E2D884C5A}" destId="{4F1FF81D-D06B-4AF2-86E4-0E097F20BF89}" srcOrd="0" destOrd="0" presId="urn:microsoft.com/office/officeart/2005/8/layout/hierarchy3"/>
    <dgm:cxn modelId="{2AC87F1E-0F12-4CC2-84FF-9592661CC653}" type="presParOf" srcId="{B648F286-FE32-4D42-80C6-C89E2D884C5A}" destId="{A9A8BEC2-7B12-4870-A14C-1F1BAB02F1A8}" srcOrd="1" destOrd="0" presId="urn:microsoft.com/office/officeart/2005/8/layout/hierarchy3"/>
    <dgm:cxn modelId="{C2252C99-5D63-4897-BFC2-89BBEECA4153}" type="presParOf" srcId="{B648F286-FE32-4D42-80C6-C89E2D884C5A}" destId="{EAC5579C-02D7-4DE6-AD7B-872CF07679E3}" srcOrd="2" destOrd="0" presId="urn:microsoft.com/office/officeart/2005/8/layout/hierarchy3"/>
    <dgm:cxn modelId="{F2479F8D-B79A-4C64-869C-AE527E16DB15}" type="presParOf" srcId="{B648F286-FE32-4D42-80C6-C89E2D884C5A}" destId="{DB86F007-2C89-4498-BD5A-D01E2F6E1228}" srcOrd="3" destOrd="0" presId="urn:microsoft.com/office/officeart/2005/8/layout/hierarchy3"/>
    <dgm:cxn modelId="{4A41CC17-A70C-49E3-941E-E211D82A209C}" type="presParOf" srcId="{B648F286-FE32-4D42-80C6-C89E2D884C5A}" destId="{FDD124D1-B2A0-48F5-A5C6-CF8DB9305EB5}" srcOrd="4" destOrd="0" presId="urn:microsoft.com/office/officeart/2005/8/layout/hierarchy3"/>
    <dgm:cxn modelId="{4B926389-DAAE-4CD6-990C-24A64AB6BD8F}" type="presParOf" srcId="{B648F286-FE32-4D42-80C6-C89E2D884C5A}" destId="{9E54E218-1D3F-4F20-A964-68994C61196D}" srcOrd="5" destOrd="0" presId="urn:microsoft.com/office/officeart/2005/8/layout/hierarchy3"/>
  </dgm:cxnLst>
  <dgm:bg/>
  <dgm:whole>
    <a:ln>
      <a:solidFill>
        <a:schemeClr val="accent1">
          <a:hueOff val="0"/>
          <a:satOff val="0"/>
          <a:lumOff val="0"/>
        </a:schemeClr>
      </a:solidFill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18B0CB2-820E-454F-A5E1-8B5B0E8D16C9}">
      <dsp:nvSpPr>
        <dsp:cNvPr id="0" name=""/>
        <dsp:cNvSpPr/>
      </dsp:nvSpPr>
      <dsp:spPr>
        <a:xfrm>
          <a:off x="1285839" y="1639"/>
          <a:ext cx="1606522" cy="80326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Organization of work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Arial" panose="020B0604020202020204" pitchFamily="34" charset="0"/>
              <a:cs typeface="Arial" panose="020B0604020202020204" pitchFamily="34" charset="0"/>
            </a:rPr>
            <a:t>(Main category)</a:t>
          </a:r>
        </a:p>
      </dsp:txBody>
      <dsp:txXfrm>
        <a:off x="1309366" y="25166"/>
        <a:ext cx="1559468" cy="756207"/>
      </dsp:txXfrm>
    </dsp:sp>
    <dsp:sp modelId="{4F1FF81D-D06B-4AF2-86E4-0E097F20BF89}">
      <dsp:nvSpPr>
        <dsp:cNvPr id="0" name=""/>
        <dsp:cNvSpPr/>
      </dsp:nvSpPr>
      <dsp:spPr>
        <a:xfrm>
          <a:off x="1446492" y="804900"/>
          <a:ext cx="160652" cy="10757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75747"/>
              </a:lnTo>
              <a:lnTo>
                <a:pt x="160652" y="107574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A8BEC2-7B12-4870-A14C-1F1BAB02F1A8}">
      <dsp:nvSpPr>
        <dsp:cNvPr id="0" name=""/>
        <dsp:cNvSpPr/>
      </dsp:nvSpPr>
      <dsp:spPr>
        <a:xfrm>
          <a:off x="1607144" y="1005715"/>
          <a:ext cx="3188638" cy="17498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>
              <a:latin typeface="Arial" panose="020B0604020202020204" pitchFamily="34" charset="0"/>
              <a:cs typeface="Arial" panose="020B0604020202020204" pitchFamily="34" charset="0"/>
            </a:rPr>
            <a:t>Work time (Subcategory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Employment contract (6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Work time (1 code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 kern="1200">
              <a:latin typeface="Arial" panose="020B0604020202020204" pitchFamily="34" charset="0"/>
              <a:cs typeface="Arial" panose="020B0604020202020204" pitchFamily="34" charset="0"/>
            </a:rPr>
            <a:t>Possibilities and time for recovery after work (21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Sickness replacement (14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Extensive overtime (5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Emergency service (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Breaks (9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Vacation organization (1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Time recording (2 codes)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de-DE" sz="8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658396" y="1056967"/>
        <a:ext cx="3086134" cy="1647360"/>
      </dsp:txXfrm>
    </dsp:sp>
    <dsp:sp modelId="{EAC5579C-02D7-4DE6-AD7B-872CF07679E3}">
      <dsp:nvSpPr>
        <dsp:cNvPr id="0" name=""/>
        <dsp:cNvSpPr/>
      </dsp:nvSpPr>
      <dsp:spPr>
        <a:xfrm>
          <a:off x="1446492" y="804900"/>
          <a:ext cx="160652" cy="27024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2496"/>
              </a:lnTo>
              <a:lnTo>
                <a:pt x="160652" y="270249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86F007-2C89-4498-BD5A-D01E2F6E1228}">
      <dsp:nvSpPr>
        <dsp:cNvPr id="0" name=""/>
        <dsp:cNvSpPr/>
      </dsp:nvSpPr>
      <dsp:spPr>
        <a:xfrm>
          <a:off x="1607144" y="2956395"/>
          <a:ext cx="3188638" cy="1102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>
              <a:latin typeface="Arial" panose="020B0604020202020204" pitchFamily="34" charset="0"/>
              <a:cs typeface="Arial" panose="020B0604020202020204" pitchFamily="34" charset="0"/>
            </a:rPr>
            <a:t>Work process (Subcategory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Workday (1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 kern="1200">
              <a:latin typeface="Arial" panose="020B0604020202020204" pitchFamily="34" charset="0"/>
              <a:cs typeface="Arial" panose="020B0604020202020204" pitchFamily="34" charset="0"/>
            </a:rPr>
            <a:t>Work intensity (1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Documentation (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External supply difficulties (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Routine (2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 kern="1200">
              <a:latin typeface="Arial" panose="020B0604020202020204" pitchFamily="34" charset="0"/>
              <a:cs typeface="Arial" panose="020B0604020202020204" pitchFamily="34" charset="0"/>
            </a:rPr>
            <a:t>Interruptions and prioritiziation (14 codes)</a:t>
          </a:r>
        </a:p>
      </dsp:txBody>
      <dsp:txXfrm>
        <a:off x="1639421" y="2988672"/>
        <a:ext cx="3124084" cy="1037448"/>
      </dsp:txXfrm>
    </dsp:sp>
    <dsp:sp modelId="{FDD124D1-B2A0-48F5-A5C6-CF8DB9305EB5}">
      <dsp:nvSpPr>
        <dsp:cNvPr id="0" name=""/>
        <dsp:cNvSpPr/>
      </dsp:nvSpPr>
      <dsp:spPr>
        <a:xfrm>
          <a:off x="1446492" y="804900"/>
          <a:ext cx="160652" cy="37994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99433"/>
              </a:lnTo>
              <a:lnTo>
                <a:pt x="160652" y="379943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54E218-1D3F-4F20-A964-68994C61196D}">
      <dsp:nvSpPr>
        <dsp:cNvPr id="0" name=""/>
        <dsp:cNvSpPr/>
      </dsp:nvSpPr>
      <dsp:spPr>
        <a:xfrm>
          <a:off x="1607144" y="4259213"/>
          <a:ext cx="3059448" cy="69024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0160" rIns="15240" bIns="1016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b="1" kern="1200">
              <a:latin typeface="Arial" panose="020B0604020202020204" pitchFamily="34" charset="0"/>
              <a:cs typeface="Arial" panose="020B0604020202020204" pitchFamily="34" charset="0"/>
            </a:rPr>
            <a:t>Communication and cooperation (Subcategory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External actors (16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Team (37 codes)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800" kern="1200">
              <a:latin typeface="Arial" panose="020B0604020202020204" pitchFamily="34" charset="0"/>
              <a:cs typeface="Arial" panose="020B0604020202020204" pitchFamily="34" charset="0"/>
            </a:rPr>
            <a:t>- </a:t>
          </a:r>
          <a:r>
            <a:rPr lang="de-DE" sz="800" b="1" i="1" kern="1200">
              <a:latin typeface="Arial" panose="020B0604020202020204" pitchFamily="34" charset="0"/>
              <a:cs typeface="Arial" panose="020B0604020202020204" pitchFamily="34" charset="0"/>
            </a:rPr>
            <a:t>Customers (15 codes)</a:t>
          </a:r>
        </a:p>
      </dsp:txBody>
      <dsp:txXfrm>
        <a:off x="1627360" y="4279429"/>
        <a:ext cx="3019016" cy="6498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E06149-140D-4FE6-89DC-E07B3A50A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agner</dc:creator>
  <cp:lastModifiedBy>Anke Wagner</cp:lastModifiedBy>
  <cp:revision>15</cp:revision>
  <dcterms:created xsi:type="dcterms:W3CDTF">2021-11-11T12:25:00Z</dcterms:created>
  <dcterms:modified xsi:type="dcterms:W3CDTF">2021-11-1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